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2340"/>
        <w:gridCol w:w="1461"/>
        <w:gridCol w:w="4394"/>
        <w:gridCol w:w="810"/>
        <w:gridCol w:w="720"/>
        <w:gridCol w:w="720"/>
        <w:gridCol w:w="792"/>
      </w:tblGrid>
      <w:tr>
        <w:trPr/>
        <w:tc>
          <w:tcPr>
            <w:tcW w:w="11939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orting table S1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Expression pattern of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nscripts related to fatty aci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beset ID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Accession No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3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ll developmental stages (dpa)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105.1.A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387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BP1 (Acyl-CoA binding protei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009.2.A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6032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cylglycerol lip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141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65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P1 (SUGAR-DEPENDENT1); Triacylglycerol lip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670.1.S1_x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7963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4 (PHYTOALEXIN DEFICIENT 4); Triacylglycerol lip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1068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644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1 (Triacylglycerol biosynthesis defect 1); Diacylglycerol O-acyltransfer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3008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4223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 CoA reduc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55382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3071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X2 (Acyl-CoA oxidase 2); Acyl-CoA ox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572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05564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X3 (Acyl-CoA oxidase 3); Acyl-CoA ox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466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3039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X4 (Acyl-CoA oxidase 4); Oxidoreduct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7633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9904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B (Fatty acyl-ACP thioesterases B); Acyl carrier/ Acyl-ACP thioester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184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814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E7/ACN1 (Acyl-activating enzyme 7); AMP binding / Acetate-CoA lig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844.1.A1_x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26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ketoacyl-CoA synth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184.1.A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7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ketoacyl-CoA synthase (KCS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9745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2448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ketoacyl-CoA synthase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6416.1.A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83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PAT7/GPAT7 (Glycerol-3-phosphate acyltransferase 7); 1-acylglycerol-3-phosphate O-acyltransferase/ acyltransfer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5722.1.A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379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-CoA C-acyltransferase / 3-ketoacyl-CoA thio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58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39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S7 (Long-chain acyl-CoA synthetase 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161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42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-activating enzyme 12 (AAE1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704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038061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ketoacyl-CoA thio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5722.1.A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379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-CoA C-acyltransferase / 3-ketoacyl-CoA thio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523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96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cithin:cholesterol acyltransferase family protein / LACT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0824.1.S1_x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3308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ol carrier protein 2 (SCP-2)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9570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9734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P2 (PHOSPHOLIPASE A 2A); Nutrient reservoi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1096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25202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889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958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ase class 3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>
          <w:trHeight w:val="269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3711.1.A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6158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lipase D gamma 2 / PLD gamma 2 (PLDGAMMA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40.1.A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662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SL-motif lipase/hydrolase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/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1494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712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lipase 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0582.1.S1_x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5100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xylic ester hydro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52546.3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05448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P1 (GDSL LIPASE1); Carboxylic ester hydrol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Affx.28884.1.A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585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transferase/ Carboxylic ester hydrolase/ Lip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094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138251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lipase D delta isoform 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766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Y138252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lipase D delta isoform 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1673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93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LDDELTA; phospholipase 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696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32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inositide phospholipase 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734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W1869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-chain-alcohol O-fatty-acyltransferase family protein / Wax synthase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482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585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aminoacyl-peptidase-relat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531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Q122189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ketoacyl-CoA synth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363.1.S1_x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06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ketoacyl-CoA synthase 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9745.1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82448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ketoacyl-CoA synthase family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61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949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-keto acyl reductase, putative (GLOSSY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245.1.A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9446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S I (3-ketoacyl-acyl carrier protein synthase I); fatty-acid synth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022.2.S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6434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-sterol C-methyltransferase (SMT2-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045.1.A1_s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85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2-2 (sterol 4-alpha-methyl-oxidase 2); C-4 methylsterol ox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2156.1.S1_x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3352.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ol delta-7 reductase DWF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0736.1.S1_a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45647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1-1 (Sterol-4alpha-methyl oxidase 1-1); catalyti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0"/>
        <w:ind w:left="-1080" w:hanging="0"/>
        <w:rPr/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+</w:t>
      </w:r>
      <w:r>
        <w:rPr>
          <w:rFonts w:cs="Times New Roman" w:ascii="Times New Roman" w:hAnsi="Times New Roman"/>
          <w:sz w:val="20"/>
          <w:szCs w:val="20"/>
        </w:rPr>
        <w:t>) indicates up-regulated transcripts</w:t>
      </w:r>
    </w:p>
    <w:p>
      <w:pPr>
        <w:pStyle w:val="Normal"/>
        <w:spacing w:before="0" w:after="0"/>
        <w:ind w:lef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) indicates down-regulated transcripts</w:t>
      </w:r>
    </w:p>
    <w:p>
      <w:pPr>
        <w:pStyle w:val="Normal"/>
        <w:spacing w:before="0" w:after="0"/>
        <w:ind w:lef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+/-) indicates differentially regulated transcript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3:05:00Z</dcterms:created>
  <dc:creator>micro</dc:creator>
  <dc:description/>
  <cp:keywords/>
  <dc:language>en-US</dc:language>
  <cp:lastModifiedBy> </cp:lastModifiedBy>
  <dcterms:modified xsi:type="dcterms:W3CDTF">2015-11-02T12:12:00Z</dcterms:modified>
  <cp:revision>10</cp:revision>
  <dc:subject/>
  <dc:title/>
</cp:coreProperties>
</file>